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71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1018"/>
        <w:gridCol w:w="6987"/>
        <w:gridCol w:w="1640"/>
        <w:gridCol w:w="6343"/>
      </w:tblGrid>
      <w:tr w:rsidR="00A154ED" w:rsidRPr="00A154ED" w:rsidTr="00A154ED">
        <w:trPr>
          <w:trHeight w:val="290"/>
        </w:trPr>
        <w:tc>
          <w:tcPr>
            <w:tcW w:w="9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upplementary Table 1: Panel of genes used in series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omosom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Gen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Regio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Reference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old: genes in common between </w:t>
            </w:r>
          </w:p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bookmarkStart w:id="0" w:name="_GoBack"/>
            <w:bookmarkEnd w:id="0"/>
            <w:r w:rsidRPr="00A154ED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training and the validation center</w:t>
            </w: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SPEN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1505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ID1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601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TCH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6 to 28 + E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24408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REL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val="en-US" w:eastAsia="fr-FR"/>
              </w:rPr>
              <w:t>from E1 to E10 (with UTR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29174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33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XPO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14, E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3400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XCR4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1, 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3467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F3B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1243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33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YD88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3 to E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1172567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PHA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, E3, E5, E7, E9, E11, E13, E15, E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523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PROS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2, E4, E6, E8, E9, E10, E11, E13, E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031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TBL1XR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3, E6, E7, E8, E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2466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33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KLHL6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6, E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13044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ZAR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175619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RASSF6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20143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PTPN1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E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8068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AT4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24582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PCDH1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3296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33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BXW7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E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33632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GR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, 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964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RF4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 to E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2460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FKBI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455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RDM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1198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NFAIP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 to E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6290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ARD1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 to E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3241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SUMF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1541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ASL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, E2, E4, E6, E8, E10, E12,E14, E15, E16, E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0048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POT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5 to E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15450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Chr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RAF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11, E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433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ZH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16, E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445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IKBKB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E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55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IF3H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375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YC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2467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JAK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4972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TCH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5 to E28 + E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17617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GR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3, 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136178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SWAP7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1505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RC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6 to E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116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TM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005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SOX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6940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KMT2D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3482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POU6F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E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2702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MDM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, E3, E5, E7, E9, E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2392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DTX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441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RB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2, E4, E6, E8, E10, E12, E14, E16, E18, E20, E22, E24, E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032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DLEU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, E2, E4, E5, E7, E9, E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Mir16-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Mir15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DLEU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TRAF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3, E9, E10, E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14572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SIN3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4, E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145357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REBBP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4380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LCG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8 to E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266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ATP2A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2, E5, E8, E11, E14, E17, E20, E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17495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P5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 to E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054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MAP3K14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3954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D79B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103993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MYOM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2, E6, E8, E10, E12, E14, E16, E20, E22, E24, E26, E28, E30, E32, E34, E36, E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380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hr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DCC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, E3, E5, E7, E9, E11, E13, E15, E17, E19, E21, E23, E25, E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521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CL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2, 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063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RPS1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018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ACNA1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1, E4, E7, E10, E13, E16, E19, E41, E44, E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0068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KLF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16270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CNE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238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D79A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178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ECR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282228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MAPK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274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XBP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5080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X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DDX3X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35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ChrX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ZMYM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E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color w:val="000000"/>
                <w:lang w:eastAsia="fr-FR"/>
              </w:rPr>
              <w:t>NM_001171162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154ED" w:rsidRPr="00A154ED" w:rsidTr="00A154ED">
        <w:trPr>
          <w:trHeight w:val="29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X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TK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4 to E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154E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006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4ED" w:rsidRPr="00A154ED" w:rsidRDefault="00A154ED" w:rsidP="00A15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</w:tbl>
    <w:p w:rsidR="00251911" w:rsidRDefault="00A154ED"/>
    <w:sectPr w:rsidR="00251911" w:rsidSect="00A154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4ED"/>
    <w:rsid w:val="003035CE"/>
    <w:rsid w:val="00366487"/>
    <w:rsid w:val="006A6DF8"/>
    <w:rsid w:val="008B140B"/>
    <w:rsid w:val="008D5231"/>
    <w:rsid w:val="00902AEE"/>
    <w:rsid w:val="00A154ED"/>
    <w:rsid w:val="00A3396C"/>
    <w:rsid w:val="00E632D5"/>
    <w:rsid w:val="00F7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6E51C"/>
  <w15:chartTrackingRefBased/>
  <w15:docId w15:val="{1DA8FF2E-7D3E-4D91-B2A7-AD1FC25FA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7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auzeix</dc:creator>
  <cp:keywords/>
  <dc:description/>
  <cp:lastModifiedBy>Jasmine Chauzeix</cp:lastModifiedBy>
  <cp:revision>1</cp:revision>
  <dcterms:created xsi:type="dcterms:W3CDTF">2020-11-08T14:56:00Z</dcterms:created>
  <dcterms:modified xsi:type="dcterms:W3CDTF">2020-11-08T14:57:00Z</dcterms:modified>
</cp:coreProperties>
</file>